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0C890" w14:textId="233B7E0C" w:rsidR="00D01492" w:rsidRPr="00D01492" w:rsidRDefault="00351A86" w:rsidP="00D01492">
      <w:pPr>
        <w:rPr>
          <w:rFonts w:ascii="Times New Roman" w:eastAsia="Calibri" w:hAnsi="Times New Roman" w:cs="Times New Roman"/>
          <w:b/>
          <w:lang w:val="en-US"/>
        </w:rPr>
      </w:pPr>
      <w:r>
        <w:rPr>
          <w:rFonts w:ascii="Times New Roman" w:eastAsia="Calibri" w:hAnsi="Times New Roman" w:cs="Times New Roman"/>
          <w:b/>
          <w:lang w:val="en-US"/>
        </w:rPr>
        <w:t>Additional File</w:t>
      </w:r>
      <w:r w:rsidR="00D01492" w:rsidRPr="00D01492">
        <w:rPr>
          <w:rFonts w:ascii="Times New Roman" w:eastAsia="Calibri" w:hAnsi="Times New Roman" w:cs="Times New Roman"/>
          <w:b/>
          <w:lang w:val="en-US"/>
        </w:rPr>
        <w:t xml:space="preserve"> 1: Incomplete data analysis</w:t>
      </w:r>
    </w:p>
    <w:p w14:paraId="3B3B1268" w14:textId="158691F6" w:rsidR="00D01492" w:rsidRPr="00D01492" w:rsidRDefault="00D01492" w:rsidP="00D01492">
      <w:pPr>
        <w:keepNext/>
        <w:spacing w:after="200" w:line="240" w:lineRule="auto"/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lang w:val="en-US"/>
        </w:rPr>
      </w:pPr>
      <w:proofErr w:type="gramStart"/>
      <w:r w:rsidRPr="00D01492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lang w:val="en-US"/>
        </w:rPr>
        <w:t>Table</w:t>
      </w:r>
      <w:r w:rsidR="000D0F79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lang w:val="en-US"/>
        </w:rPr>
        <w:t xml:space="preserve">, </w:t>
      </w:r>
      <w:r w:rsidRPr="00D01492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lang w:val="en-US"/>
        </w:rPr>
        <w:t xml:space="preserve"> differences</w:t>
      </w:r>
      <w:proofErr w:type="gramEnd"/>
      <w:r w:rsidRPr="00D01492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lang w:val="en-US"/>
        </w:rPr>
        <w:t xml:space="preserve"> in baseline values between incomplete patient data and study population at baseline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2431"/>
        <w:gridCol w:w="2183"/>
        <w:gridCol w:w="3701"/>
        <w:gridCol w:w="757"/>
      </w:tblGrid>
      <w:tr w:rsidR="00D01492" w:rsidRPr="00D01492" w14:paraId="68DD09C9" w14:textId="77777777" w:rsidTr="007444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43DEE4E" w14:textId="77777777" w:rsidR="00D01492" w:rsidRPr="00D01492" w:rsidRDefault="00D01492" w:rsidP="00D01492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Variables</w:t>
            </w:r>
          </w:p>
        </w:tc>
        <w:tc>
          <w:tcPr>
            <w:tcW w:w="1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C0DF6" w14:textId="77777777" w:rsidR="00D01492" w:rsidRPr="00D01492" w:rsidRDefault="00D01492" w:rsidP="00D0149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01492">
              <w:rPr>
                <w:rFonts w:ascii="Times New Roman" w:eastAsia="Calibri" w:hAnsi="Times New Roman" w:cs="Times New Roman"/>
              </w:rPr>
              <w:t xml:space="preserve">Total </w:t>
            </w:r>
            <w:proofErr w:type="spellStart"/>
            <w:r w:rsidRPr="00D01492">
              <w:rPr>
                <w:rFonts w:ascii="Times New Roman" w:eastAsia="Calibri" w:hAnsi="Times New Roman" w:cs="Times New Roman"/>
              </w:rPr>
              <w:t>population</w:t>
            </w:r>
            <w:proofErr w:type="spellEnd"/>
            <w:r w:rsidRPr="00D01492">
              <w:rPr>
                <w:rFonts w:ascii="Times New Roman" w:eastAsia="Calibri" w:hAnsi="Times New Roman" w:cs="Times New Roman"/>
              </w:rPr>
              <w:t xml:space="preserve"> (n=98)</w:t>
            </w:r>
          </w:p>
        </w:tc>
        <w:tc>
          <w:tcPr>
            <w:tcW w:w="20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E0783A" w14:textId="77777777" w:rsidR="00D01492" w:rsidRPr="00D01492" w:rsidRDefault="00D01492" w:rsidP="00D0149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Participants with missing IKDC at 12 months.</w:t>
            </w:r>
          </w:p>
        </w:tc>
        <w:tc>
          <w:tcPr>
            <w:tcW w:w="417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6710516" w14:textId="77777777" w:rsidR="00D01492" w:rsidRPr="00D01492" w:rsidRDefault="00D01492" w:rsidP="00D0149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P</w:t>
            </w:r>
          </w:p>
        </w:tc>
      </w:tr>
      <w:tr w:rsidR="00D01492" w:rsidRPr="00D01492" w14:paraId="21797BD3" w14:textId="77777777" w:rsidTr="0074443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2CD5A56" w14:textId="77777777" w:rsidR="00D01492" w:rsidRPr="00D01492" w:rsidRDefault="00D01492" w:rsidP="00D01492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0F4174" w14:textId="77777777" w:rsidR="00D01492" w:rsidRPr="00D01492" w:rsidRDefault="00D01492" w:rsidP="00D0149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b/>
                <w:bCs/>
                <w:lang w:val="en-GB"/>
              </w:rPr>
              <w:t>N=98</w:t>
            </w:r>
          </w:p>
        </w:tc>
        <w:tc>
          <w:tcPr>
            <w:tcW w:w="20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4EB910" w14:textId="77777777" w:rsidR="00D01492" w:rsidRPr="00D01492" w:rsidRDefault="00D01492" w:rsidP="00D0149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b/>
                <w:bCs/>
                <w:lang w:val="en-GB"/>
              </w:rPr>
              <w:t>N=43</w:t>
            </w:r>
          </w:p>
        </w:tc>
        <w:tc>
          <w:tcPr>
            <w:tcW w:w="41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E1E74F3" w14:textId="77777777" w:rsidR="00D01492" w:rsidRPr="00D01492" w:rsidRDefault="00D01492" w:rsidP="00D0149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D01492" w:rsidRPr="00D01492" w14:paraId="53EBCBE9" w14:textId="77777777" w:rsidTr="00D01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4C9016B5" w14:textId="77777777" w:rsidR="00D01492" w:rsidRPr="00D01492" w:rsidRDefault="00D01492" w:rsidP="00D01492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Group level at baseline</w:t>
            </w:r>
          </w:p>
        </w:tc>
        <w:tc>
          <w:tcPr>
            <w:tcW w:w="1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EC3FB6A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</w:p>
        </w:tc>
        <w:tc>
          <w:tcPr>
            <w:tcW w:w="20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4F90ED4B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05EC43A5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D01492" w:rsidRPr="00D01492" w14:paraId="268B9118" w14:textId="77777777" w:rsidTr="00D01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FA819D" w14:textId="77777777" w:rsidR="00D01492" w:rsidRPr="00D01492" w:rsidRDefault="00D01492" w:rsidP="00D0149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High level kinesiophobi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B20F5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62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3BFDF7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2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8AD7F4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0.564</w:t>
            </w:r>
          </w:p>
        </w:tc>
      </w:tr>
      <w:tr w:rsidR="00D01492" w:rsidRPr="00D01492" w14:paraId="4D115E60" w14:textId="77777777" w:rsidTr="00D01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4A1D4F" w14:textId="77777777" w:rsidR="00D01492" w:rsidRPr="00D01492" w:rsidRDefault="00D01492" w:rsidP="00D0149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Low level kinesiophobi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34680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36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C47E6E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1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332B50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0.564</w:t>
            </w:r>
          </w:p>
        </w:tc>
      </w:tr>
      <w:tr w:rsidR="00D01492" w:rsidRPr="00D01492" w14:paraId="05B56F0F" w14:textId="77777777" w:rsidTr="00D01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E5E5933" w14:textId="77777777" w:rsidR="00D01492" w:rsidRPr="00D01492" w:rsidRDefault="00D01492" w:rsidP="00D01492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Age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490C893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16BA171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91D5793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D01492" w:rsidRPr="00D01492" w14:paraId="577382DE" w14:textId="77777777" w:rsidTr="00D0149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723EF6" w14:textId="77777777" w:rsidR="00D01492" w:rsidRPr="00D01492" w:rsidRDefault="00D01492" w:rsidP="00D0149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 xml:space="preserve">Median 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612CB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19.0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6BF520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19.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A79E5F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0.533</w:t>
            </w:r>
          </w:p>
        </w:tc>
      </w:tr>
      <w:tr w:rsidR="00D01492" w:rsidRPr="00D01492" w14:paraId="1C84E930" w14:textId="77777777" w:rsidTr="00D01492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706F1F" w14:textId="77777777" w:rsidR="00D01492" w:rsidRPr="00D01492" w:rsidRDefault="00D01492" w:rsidP="00D0149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proofErr w:type="spellStart"/>
            <w:r w:rsidRPr="00D01492">
              <w:rPr>
                <w:rFonts w:ascii="Times New Roman" w:eastAsia="Calibri" w:hAnsi="Times New Roman" w:cs="Times New Roman"/>
                <w:lang w:val="en-GB"/>
              </w:rPr>
              <w:t>IQR</w:t>
            </w:r>
            <w:r w:rsidRPr="00D01492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639E07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[17.0-20.0]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B23B00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[18.0-20.0]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E3B46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D01492" w:rsidRPr="00D01492" w14:paraId="57EDF949" w14:textId="77777777" w:rsidTr="00D01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1F29A79" w14:textId="77777777" w:rsidR="00D01492" w:rsidRPr="00D01492" w:rsidRDefault="00D01492" w:rsidP="00D01492">
            <w:pPr>
              <w:spacing w:after="0" w:line="240" w:lineRule="auto"/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proofErr w:type="spellStart"/>
            <w:r w:rsidRPr="00D01492">
              <w:rPr>
                <w:rFonts w:ascii="Times New Roman" w:eastAsia="Calibri" w:hAnsi="Times New Roman" w:cs="Times New Roman"/>
                <w:lang w:val="en-GB"/>
              </w:rPr>
              <w:t>Sex</w:t>
            </w:r>
            <w:r w:rsidRPr="00D01492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31CEB19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7740170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867F9FB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D01492" w:rsidRPr="00D01492" w14:paraId="7EBF00DE" w14:textId="77777777" w:rsidTr="00744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5F813CF6" w14:textId="77777777" w:rsidR="00D01492" w:rsidRPr="00D01492" w:rsidRDefault="00D01492" w:rsidP="00D0149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No. (percentage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C823B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55 (56)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</w:tcPr>
          <w:p w14:paraId="06ECFB9C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26 (6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4C7D51FC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0.677</w:t>
            </w:r>
          </w:p>
        </w:tc>
      </w:tr>
      <w:tr w:rsidR="00D01492" w:rsidRPr="00D01492" w14:paraId="4C6C31F4" w14:textId="77777777" w:rsidTr="00D01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913A11" w14:textId="77777777" w:rsidR="00D01492" w:rsidRPr="00D01492" w:rsidRDefault="00D01492" w:rsidP="00D01492">
            <w:pPr>
              <w:spacing w:after="0" w:line="240" w:lineRule="auto"/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proofErr w:type="spellStart"/>
            <w:r w:rsidRPr="00D01492">
              <w:rPr>
                <w:rFonts w:ascii="Times New Roman" w:eastAsia="Calibri" w:hAnsi="Times New Roman" w:cs="Times New Roman"/>
                <w:lang w:val="en-GB"/>
              </w:rPr>
              <w:t>BMI</w:t>
            </w:r>
            <w:r w:rsidRPr="00D01492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E6D4390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0C5DDA8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1D53C03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D01492" w:rsidRPr="00D01492" w14:paraId="433385FC" w14:textId="77777777" w:rsidTr="00744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6DC548EF" w14:textId="77777777" w:rsidR="00D01492" w:rsidRPr="00D01492" w:rsidRDefault="00D01492" w:rsidP="00D0149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Median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448BFD39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22.2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</w:tcPr>
          <w:p w14:paraId="497E4C0C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23.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0D38481F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0.365</w:t>
            </w:r>
          </w:p>
        </w:tc>
      </w:tr>
      <w:tr w:rsidR="00D01492" w:rsidRPr="00D01492" w14:paraId="30013B6E" w14:textId="77777777" w:rsidTr="00744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2AA7DB48" w14:textId="77777777" w:rsidR="00D01492" w:rsidRPr="00D01492" w:rsidRDefault="00D01492" w:rsidP="00D0149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IQ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04941E9E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[20.7-24.30]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</w:tcPr>
          <w:p w14:paraId="4167557C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[20.6-24.9]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344757D4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D01492" w:rsidRPr="00D01492" w14:paraId="133BB5BC" w14:textId="77777777" w:rsidTr="00D01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A51B584" w14:textId="77777777" w:rsidR="00D01492" w:rsidRPr="00D01492" w:rsidRDefault="00D01492" w:rsidP="00D01492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Injury side</w:t>
            </w:r>
            <w:r w:rsidRPr="00D01492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d</w:t>
            </w:r>
            <w:r w:rsidRPr="00D01492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BAD5886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42A0922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BAD5251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D01492" w:rsidRPr="00D01492" w14:paraId="070EA0BF" w14:textId="77777777" w:rsidTr="00744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74B7ABA2" w14:textId="77777777" w:rsidR="00D01492" w:rsidRPr="00D01492" w:rsidRDefault="00D01492" w:rsidP="00D0149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No. (percentage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45406AD9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54 (55)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</w:tcPr>
          <w:p w14:paraId="534FF08E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17 (4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3CCC5CBD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0.089</w:t>
            </w:r>
          </w:p>
        </w:tc>
      </w:tr>
      <w:tr w:rsidR="00D01492" w:rsidRPr="00D01492" w14:paraId="60CDE349" w14:textId="77777777" w:rsidTr="00D01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73969F2" w14:textId="77777777" w:rsidR="00D01492" w:rsidRPr="00D01492" w:rsidRDefault="00D01492" w:rsidP="00D01492">
            <w:pPr>
              <w:spacing w:after="0" w:line="240" w:lineRule="auto"/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 xml:space="preserve">Trauma </w:t>
            </w:r>
            <w:proofErr w:type="spellStart"/>
            <w:r w:rsidRPr="00D01492">
              <w:rPr>
                <w:rFonts w:ascii="Times New Roman" w:eastAsia="Calibri" w:hAnsi="Times New Roman" w:cs="Times New Roman"/>
                <w:lang w:val="en-GB"/>
              </w:rPr>
              <w:t>mechanism</w:t>
            </w:r>
            <w:r w:rsidRPr="00D01492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0A24959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CE4AC67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BB6D9C9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D01492" w:rsidRPr="00D01492" w14:paraId="4F78B049" w14:textId="77777777" w:rsidTr="00744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55955DAE" w14:textId="77777777" w:rsidR="00D01492" w:rsidRPr="00D01492" w:rsidRDefault="00D01492" w:rsidP="00D0149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No. (percentage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5E37C735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85 (87)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</w:tcPr>
          <w:p w14:paraId="1CE224C8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38 (88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2AA9CF0B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0.789</w:t>
            </w:r>
          </w:p>
        </w:tc>
      </w:tr>
      <w:tr w:rsidR="00D01492" w:rsidRPr="00D01492" w14:paraId="594DCA4D" w14:textId="77777777" w:rsidTr="00D01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40FD1CF" w14:textId="77777777" w:rsidR="00D01492" w:rsidRPr="00D01492" w:rsidRDefault="00D01492" w:rsidP="00D01492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 xml:space="preserve">Previous knee surgery  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DF0E49D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D7F42E3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635CEDE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D01492" w:rsidRPr="00D01492" w14:paraId="7B23F466" w14:textId="77777777" w:rsidTr="00744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1856D9E5" w14:textId="77777777" w:rsidR="00D01492" w:rsidRPr="00D01492" w:rsidRDefault="00D01492" w:rsidP="00D0149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No. (percentage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56F1EB93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14 (14)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</w:tcPr>
          <w:p w14:paraId="19E747E3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10 (2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58BD8F01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0.289</w:t>
            </w:r>
          </w:p>
        </w:tc>
      </w:tr>
      <w:tr w:rsidR="00D01492" w:rsidRPr="00D01492" w14:paraId="5298DADF" w14:textId="77777777" w:rsidTr="00D01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D63E17F" w14:textId="77777777" w:rsidR="00D01492" w:rsidRPr="00D01492" w:rsidRDefault="00D01492" w:rsidP="00D01492">
            <w:pPr>
              <w:spacing w:after="0" w:line="240" w:lineRule="auto"/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Time till surgery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BCE831A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C885E99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6A211FC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D01492" w:rsidRPr="00D01492" w14:paraId="739B8612" w14:textId="77777777" w:rsidTr="00744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4D116D2F" w14:textId="77777777" w:rsidR="00D01492" w:rsidRPr="00D01492" w:rsidRDefault="00D01492" w:rsidP="00D0149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Median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30968B8D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170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</w:tcPr>
          <w:p w14:paraId="1A747425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16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009873B5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0.385</w:t>
            </w:r>
          </w:p>
        </w:tc>
      </w:tr>
      <w:tr w:rsidR="00D01492" w:rsidRPr="00D01492" w14:paraId="64875338" w14:textId="77777777" w:rsidTr="00744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30735DE6" w14:textId="77777777" w:rsidR="00D01492" w:rsidRPr="00D01492" w:rsidRDefault="00D01492" w:rsidP="00D0149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IQ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54E5FB39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[90-358]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</w:tcPr>
          <w:p w14:paraId="15E39C2A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[90-330]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57EAC4A8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D01492" w:rsidRPr="00D01492" w14:paraId="4A2E2A0C" w14:textId="77777777" w:rsidTr="00D01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69084A7" w14:textId="77777777" w:rsidR="00D01492" w:rsidRPr="00D01492" w:rsidRDefault="00D01492" w:rsidP="00D01492">
            <w:pPr>
              <w:spacing w:after="0" w:line="240" w:lineRule="auto"/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Additional knee damage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13DD76D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7E6BDB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8FC82AE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D01492" w:rsidRPr="00D01492" w14:paraId="16941C4D" w14:textId="77777777" w:rsidTr="00744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680FEA38" w14:textId="77777777" w:rsidR="00D01492" w:rsidRPr="00D01492" w:rsidRDefault="00D01492" w:rsidP="00D0149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None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45995AB5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41 (42)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</w:tcPr>
          <w:p w14:paraId="2739AEF7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19 (4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6AFA1212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0.795</w:t>
            </w:r>
          </w:p>
        </w:tc>
      </w:tr>
      <w:tr w:rsidR="00D01492" w:rsidRPr="00D01492" w14:paraId="40A23D27" w14:textId="77777777" w:rsidTr="00744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4B0E6ED8" w14:textId="77777777" w:rsidR="00D01492" w:rsidRPr="00D01492" w:rsidRDefault="00D01492" w:rsidP="00D0149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Meniscal damage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03BF2924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39 (40)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</w:tcPr>
          <w:p w14:paraId="579A074B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21 (49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4B16B172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0.317</w:t>
            </w:r>
          </w:p>
        </w:tc>
      </w:tr>
      <w:tr w:rsidR="00D01492" w:rsidRPr="00D01492" w14:paraId="31C69C0F" w14:textId="77777777" w:rsidTr="00744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2B10D9BC" w14:textId="77777777" w:rsidR="00D01492" w:rsidRPr="00D01492" w:rsidRDefault="00D01492" w:rsidP="00D0149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Collateral ligament damage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407DCF99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18 (18)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</w:tcPr>
          <w:p w14:paraId="3591F34E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7 (1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3B2FBF31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0.765</w:t>
            </w:r>
          </w:p>
        </w:tc>
      </w:tr>
      <w:tr w:rsidR="00D01492" w:rsidRPr="00D01492" w14:paraId="725FE0B8" w14:textId="77777777" w:rsidTr="00744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2B5DBC73" w14:textId="77777777" w:rsidR="00D01492" w:rsidRPr="00D01492" w:rsidRDefault="00D01492" w:rsidP="00D0149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Bone fracture or avulsion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461348D1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3 (3)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</w:tcPr>
          <w:p w14:paraId="6CDD46E0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2 (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7FF4EE1E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0.638</w:t>
            </w:r>
          </w:p>
        </w:tc>
      </w:tr>
      <w:tr w:rsidR="00D01492" w:rsidRPr="00D01492" w14:paraId="07230719" w14:textId="77777777" w:rsidTr="00D01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33CDB5E" w14:textId="77777777" w:rsidR="00D01492" w:rsidRPr="00D01492" w:rsidRDefault="00D01492" w:rsidP="00D01492">
            <w:pPr>
              <w:spacing w:after="0" w:line="240" w:lineRule="auto"/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IKDC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0B88DF9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32B67B8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336C4A7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D01492" w:rsidRPr="00D01492" w14:paraId="0EC0A11B" w14:textId="77777777" w:rsidTr="00744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65D4080C" w14:textId="77777777" w:rsidR="00D01492" w:rsidRPr="00D01492" w:rsidRDefault="00D01492" w:rsidP="00D0149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Median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12459685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48.3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</w:tcPr>
          <w:p w14:paraId="12AC1DD9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50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7001C3C7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0.984</w:t>
            </w:r>
          </w:p>
        </w:tc>
      </w:tr>
      <w:tr w:rsidR="00D01492" w:rsidRPr="00D01492" w14:paraId="4F67B56D" w14:textId="77777777" w:rsidTr="00744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0EF14D5F" w14:textId="77777777" w:rsidR="00D01492" w:rsidRPr="00D01492" w:rsidRDefault="00D01492" w:rsidP="00D0149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IQ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5A31F0B4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[36.5-64.4]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</w:tcPr>
          <w:p w14:paraId="48EC1643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[39.1-58.6]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241EDF42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D01492" w:rsidRPr="00D01492" w14:paraId="345938B7" w14:textId="77777777" w:rsidTr="00D01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8A7F741" w14:textId="77777777" w:rsidR="00D01492" w:rsidRPr="00D01492" w:rsidRDefault="00D01492" w:rsidP="00D01492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Tegner Activity scale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EC55E97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4CAA8DD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DBCF03D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D01492" w:rsidRPr="00D01492" w14:paraId="06D2EAA1" w14:textId="77777777" w:rsidTr="00744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5DE1952D" w14:textId="77777777" w:rsidR="00D01492" w:rsidRPr="00D01492" w:rsidRDefault="00D01492" w:rsidP="00D0149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Median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3224D13D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3.0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</w:tcPr>
          <w:p w14:paraId="497BEE98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3.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327D2A77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0.823</w:t>
            </w:r>
          </w:p>
        </w:tc>
      </w:tr>
      <w:tr w:rsidR="00D01492" w:rsidRPr="00D01492" w14:paraId="318FE0B7" w14:textId="77777777" w:rsidTr="00744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647FDC55" w14:textId="77777777" w:rsidR="00D01492" w:rsidRPr="00D01492" w:rsidRDefault="00D01492" w:rsidP="00D0149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IQ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18348B6A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[2.0-4.0]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</w:tcPr>
          <w:p w14:paraId="32D50F84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[2.0-4.0]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32C102A9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D01492" w:rsidRPr="00D01492" w14:paraId="15F92E7A" w14:textId="77777777" w:rsidTr="00D01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7ACA5B8" w14:textId="77777777" w:rsidR="00D01492" w:rsidRPr="00D01492" w:rsidRDefault="00D01492" w:rsidP="00D01492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ACL-RSI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55E6A7F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2285E49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1B5C952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D01492" w:rsidRPr="00D01492" w14:paraId="2F55770A" w14:textId="77777777" w:rsidTr="00744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1378C714" w14:textId="77777777" w:rsidR="00D01492" w:rsidRPr="00D01492" w:rsidRDefault="00D01492" w:rsidP="00D0149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Median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1B7A0C0E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50.0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</w:tcPr>
          <w:p w14:paraId="342D3AFF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50.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463D0E2C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0.547</w:t>
            </w:r>
          </w:p>
        </w:tc>
      </w:tr>
      <w:tr w:rsidR="00D01492" w:rsidRPr="00D01492" w14:paraId="787F8630" w14:textId="77777777" w:rsidTr="00744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7CC4984A" w14:textId="77777777" w:rsidR="00D01492" w:rsidRPr="00D01492" w:rsidRDefault="00D01492" w:rsidP="00D0149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IQ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1D135109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[33.9-65.2]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</w:tcPr>
          <w:p w14:paraId="09188D61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[40.8-70.0]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0DF4842E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D01492" w:rsidRPr="00D01492" w14:paraId="75A7B554" w14:textId="77777777" w:rsidTr="00D01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F4BE974" w14:textId="77777777" w:rsidR="00D01492" w:rsidRPr="00D01492" w:rsidRDefault="00D01492" w:rsidP="00D01492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TSK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E47F776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9ED280F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A269826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D01492" w:rsidRPr="00D01492" w14:paraId="5B856592" w14:textId="77777777" w:rsidTr="00744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3DE45B51" w14:textId="77777777" w:rsidR="00D01492" w:rsidRPr="00D01492" w:rsidRDefault="00D01492" w:rsidP="00D0149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Median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7C8FF961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41.0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</w:tcPr>
          <w:p w14:paraId="3A5EFEF7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40.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696825F7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0.461</w:t>
            </w:r>
          </w:p>
        </w:tc>
      </w:tr>
      <w:tr w:rsidR="00D01492" w:rsidRPr="00D01492" w14:paraId="49572672" w14:textId="77777777" w:rsidTr="00744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68102" w14:textId="77777777" w:rsidR="00D01492" w:rsidRPr="00D01492" w:rsidRDefault="00D01492" w:rsidP="00D0149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IQR</w:t>
            </w:r>
          </w:p>
        </w:tc>
        <w:tc>
          <w:tcPr>
            <w:tcW w:w="12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003F0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[36.0-46.0]</w:t>
            </w:r>
          </w:p>
        </w:tc>
        <w:tc>
          <w:tcPr>
            <w:tcW w:w="20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402B3" w14:textId="77777777" w:rsidR="00D01492" w:rsidRPr="00D01492" w:rsidRDefault="00D01492" w:rsidP="00D014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01492">
              <w:rPr>
                <w:rFonts w:ascii="Times New Roman" w:eastAsia="Calibri" w:hAnsi="Times New Roman" w:cs="Times New Roman"/>
                <w:lang w:val="en-GB"/>
              </w:rPr>
              <w:t>[34.0-46.0]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8782D" w14:textId="77777777" w:rsidR="00D01492" w:rsidRPr="00D01492" w:rsidRDefault="00D01492" w:rsidP="00D01492">
            <w:pPr>
              <w:keepNext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</w:tbl>
    <w:p w14:paraId="2580A845" w14:textId="63680C5A" w:rsidR="00282509" w:rsidRPr="00D01492" w:rsidRDefault="00D01492" w:rsidP="00D01492">
      <w:pPr>
        <w:spacing w:after="200" w:line="240" w:lineRule="auto"/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lang w:val="en-US"/>
        </w:rPr>
      </w:pPr>
      <w:proofErr w:type="spellStart"/>
      <w:r w:rsidRPr="00D01492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vertAlign w:val="superscript"/>
          <w:lang w:val="en-US"/>
        </w:rPr>
        <w:t>a</w:t>
      </w:r>
      <w:r w:rsidRPr="00D01492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lang w:val="en-US"/>
        </w:rPr>
        <w:t>IQR</w:t>
      </w:r>
      <w:proofErr w:type="spellEnd"/>
      <w:r w:rsidRPr="00D01492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lang w:val="en-US"/>
        </w:rPr>
        <w:t xml:space="preserve"> = interquartile range. </w:t>
      </w:r>
      <w:proofErr w:type="spellStart"/>
      <w:r w:rsidRPr="00D01492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vertAlign w:val="superscript"/>
          <w:lang w:val="en-US"/>
        </w:rPr>
        <w:t>b</w:t>
      </w:r>
      <w:r w:rsidRPr="00D01492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lang w:val="en-US"/>
        </w:rPr>
        <w:t>Sex</w:t>
      </w:r>
      <w:proofErr w:type="spellEnd"/>
      <w:r w:rsidRPr="00D01492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lang w:val="en-US"/>
        </w:rPr>
        <w:t xml:space="preserve"> presented as number of males. </w:t>
      </w:r>
      <w:proofErr w:type="spellStart"/>
      <w:r w:rsidRPr="00D01492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vertAlign w:val="superscript"/>
          <w:lang w:val="en-US"/>
        </w:rPr>
        <w:t>c</w:t>
      </w:r>
      <w:r w:rsidRPr="00D01492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lang w:val="en-US"/>
        </w:rPr>
        <w:t>BMI</w:t>
      </w:r>
      <w:proofErr w:type="spellEnd"/>
      <w:r w:rsidRPr="00D01492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lang w:val="en-US"/>
        </w:rPr>
        <w:t xml:space="preserve"> = Body Mass Index in kg/m2. </w:t>
      </w:r>
      <w:proofErr w:type="spellStart"/>
      <w:r w:rsidRPr="00D01492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vertAlign w:val="superscript"/>
          <w:lang w:val="en-US"/>
        </w:rPr>
        <w:t>d</w:t>
      </w:r>
      <w:r w:rsidRPr="00D01492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lang w:val="en-US"/>
        </w:rPr>
        <w:t>injury</w:t>
      </w:r>
      <w:proofErr w:type="spellEnd"/>
      <w:r w:rsidRPr="00D01492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lang w:val="en-US"/>
        </w:rPr>
        <w:t xml:space="preserve"> side presented as number of left-sided injury. </w:t>
      </w:r>
      <w:proofErr w:type="spellStart"/>
      <w:r w:rsidRPr="00D01492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vertAlign w:val="superscript"/>
          <w:lang w:val="en-US"/>
        </w:rPr>
        <w:t>e</w:t>
      </w:r>
      <w:r w:rsidRPr="00D01492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lang w:val="en-US"/>
        </w:rPr>
        <w:t>Trauma</w:t>
      </w:r>
      <w:proofErr w:type="spellEnd"/>
      <w:r w:rsidRPr="00D01492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lang w:val="en-US"/>
        </w:rPr>
        <w:t xml:space="preserve"> mechanism presented as number of non-contact trauma. </w:t>
      </w:r>
      <w:proofErr w:type="spellStart"/>
      <w:r w:rsidRPr="00D01492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vertAlign w:val="superscript"/>
          <w:lang w:val="en-US"/>
        </w:rPr>
        <w:t>f</w:t>
      </w:r>
      <w:r w:rsidRPr="00D01492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lang w:val="en-US"/>
        </w:rPr>
        <w:t>Time</w:t>
      </w:r>
      <w:proofErr w:type="spellEnd"/>
      <w:r w:rsidRPr="00D01492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lang w:val="en-US"/>
        </w:rPr>
        <w:t xml:space="preserve"> to surgery in </w:t>
      </w:r>
      <w:proofErr w:type="spellStart"/>
      <w:proofErr w:type="gramStart"/>
      <w:r w:rsidRPr="00D01492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lang w:val="en-US"/>
        </w:rPr>
        <w:t>days.</w:t>
      </w:r>
      <w:r w:rsidRPr="00D01492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vertAlign w:val="superscript"/>
          <w:lang w:val="en-US"/>
        </w:rPr>
        <w:t>g</w:t>
      </w:r>
      <w:r w:rsidRPr="00D01492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lang w:val="en-US"/>
        </w:rPr>
        <w:t>Additional</w:t>
      </w:r>
      <w:proofErr w:type="spellEnd"/>
      <w:proofErr w:type="gramEnd"/>
      <w:r w:rsidRPr="00D01492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lang w:val="en-US"/>
        </w:rPr>
        <w:t xml:space="preserve"> damage presented as number (percentage of total group).</w:t>
      </w:r>
      <w:proofErr w:type="spellStart"/>
      <w:r w:rsidRPr="00D01492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vertAlign w:val="superscript"/>
          <w:lang w:val="en-US"/>
        </w:rPr>
        <w:t>h</w:t>
      </w:r>
      <w:r w:rsidRPr="00D01492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lang w:val="en-US"/>
        </w:rPr>
        <w:t>Graft</w:t>
      </w:r>
      <w:proofErr w:type="spellEnd"/>
      <w:r w:rsidRPr="00D01492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lang w:val="en-US"/>
        </w:rPr>
        <w:t xml:space="preserve"> technique used as number (percentage). </w:t>
      </w:r>
      <w:proofErr w:type="spellStart"/>
      <w:r w:rsidRPr="00D01492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vertAlign w:val="superscript"/>
          <w:lang w:val="en-US"/>
        </w:rPr>
        <w:t>i</w:t>
      </w:r>
      <w:r w:rsidRPr="00D01492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lang w:val="en-US"/>
        </w:rPr>
        <w:t>LET</w:t>
      </w:r>
      <w:proofErr w:type="spellEnd"/>
      <w:r w:rsidRPr="00D01492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lang w:val="en-US"/>
        </w:rPr>
        <w:t xml:space="preserve"> = Lateral extra-</w:t>
      </w:r>
      <w:proofErr w:type="spellStart"/>
      <w:r w:rsidRPr="00D01492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lang w:val="en-US"/>
        </w:rPr>
        <w:t>articulair</w:t>
      </w:r>
      <w:proofErr w:type="spellEnd"/>
      <w:r w:rsidRPr="00D01492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lang w:val="en-US"/>
        </w:rPr>
        <w:t xml:space="preserve"> </w:t>
      </w:r>
      <w:proofErr w:type="spellStart"/>
      <w:r w:rsidRPr="00D01492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lang w:val="en-US"/>
        </w:rPr>
        <w:t>tendonese</w:t>
      </w:r>
      <w:proofErr w:type="spellEnd"/>
      <w:r w:rsidRPr="00D01492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lang w:val="en-US"/>
        </w:rPr>
        <w:t xml:space="preserve">. </w:t>
      </w:r>
      <w:proofErr w:type="spellStart"/>
      <w:r w:rsidRPr="00D01492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vertAlign w:val="superscript"/>
          <w:lang w:val="en-US"/>
        </w:rPr>
        <w:t>j</w:t>
      </w:r>
      <w:r w:rsidRPr="00D01492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lang w:val="en-US"/>
        </w:rPr>
        <w:t>BPTB</w:t>
      </w:r>
      <w:proofErr w:type="spellEnd"/>
      <w:r w:rsidRPr="00D01492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lang w:val="en-US"/>
        </w:rPr>
        <w:t xml:space="preserve"> = bone-patellar-tendon-bone. </w:t>
      </w:r>
      <w:proofErr w:type="spellStart"/>
      <w:r w:rsidRPr="00D01492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vertAlign w:val="superscript"/>
          <w:lang w:val="en-US"/>
        </w:rPr>
        <w:t>k</w:t>
      </w:r>
      <w:r w:rsidRPr="00D01492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lang w:val="en-US"/>
        </w:rPr>
        <w:t>IKDC</w:t>
      </w:r>
      <w:proofErr w:type="spellEnd"/>
      <w:r w:rsidRPr="00D01492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lang w:val="en-US"/>
        </w:rPr>
        <w:t xml:space="preserve"> = International Knee documentation Committee. </w:t>
      </w:r>
      <w:proofErr w:type="spellStart"/>
      <w:r w:rsidRPr="00D01492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vertAlign w:val="superscript"/>
          <w:lang w:val="en-US"/>
        </w:rPr>
        <w:t>l</w:t>
      </w:r>
      <w:r w:rsidRPr="00D01492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lang w:val="en-US"/>
        </w:rPr>
        <w:t>ACL</w:t>
      </w:r>
      <w:proofErr w:type="spellEnd"/>
      <w:r w:rsidRPr="00D01492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lang w:val="en-US"/>
        </w:rPr>
        <w:t xml:space="preserve">-RSI = ACL-Readiness to return to sport after injury.  </w:t>
      </w:r>
      <w:r w:rsidRPr="00D01492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vertAlign w:val="superscript"/>
          <w:lang w:val="en-US"/>
        </w:rPr>
        <w:t>m</w:t>
      </w:r>
      <w:r w:rsidRPr="00D01492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lang w:val="en-US"/>
        </w:rPr>
        <w:t xml:space="preserve">TSK-17 = Tampa scale for </w:t>
      </w:r>
      <w:proofErr w:type="gramStart"/>
      <w:r w:rsidRPr="00D01492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lang w:val="en-US"/>
        </w:rPr>
        <w:t>kinesiophobia  *</w:t>
      </w:r>
      <w:proofErr w:type="gramEnd"/>
      <w:r w:rsidRPr="00D01492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lang w:val="en-US"/>
        </w:rPr>
        <w:t>Non-significant if p-value &gt;0.05</w:t>
      </w:r>
    </w:p>
    <w:sectPr w:rsidR="00282509" w:rsidRPr="00D01492" w:rsidSect="00680CA5">
      <w:footerReference w:type="even" r:id="rId6"/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AA1D9A" w14:textId="77777777" w:rsidR="00680CA5" w:rsidRDefault="00680CA5">
      <w:pPr>
        <w:spacing w:after="0" w:line="240" w:lineRule="auto"/>
      </w:pPr>
      <w:r>
        <w:separator/>
      </w:r>
    </w:p>
  </w:endnote>
  <w:endnote w:type="continuationSeparator" w:id="0">
    <w:p w14:paraId="14237169" w14:textId="77777777" w:rsidR="00680CA5" w:rsidRDefault="00680C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81030375"/>
      <w:docPartObj>
        <w:docPartGallery w:val="Page Numbers (Bottom of Page)"/>
        <w:docPartUnique/>
      </w:docPartObj>
    </w:sdtPr>
    <w:sdtContent>
      <w:p w14:paraId="2DEB0CC7" w14:textId="77777777" w:rsidR="008422FA" w:rsidRDefault="00000000" w:rsidP="005973D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D55F22E" w14:textId="77777777" w:rsidR="008422FA" w:rsidRDefault="008422FA" w:rsidP="00986FC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19508407"/>
      <w:docPartObj>
        <w:docPartGallery w:val="Page Numbers (Bottom of Page)"/>
        <w:docPartUnique/>
      </w:docPartObj>
    </w:sdtPr>
    <w:sdtContent>
      <w:p w14:paraId="7728D79A" w14:textId="77777777" w:rsidR="008422FA" w:rsidRDefault="00000000" w:rsidP="005973D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74E428DA" w14:textId="77777777" w:rsidR="008422FA" w:rsidRDefault="008422FA" w:rsidP="00986FC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0F7F74" w14:textId="77777777" w:rsidR="00680CA5" w:rsidRDefault="00680CA5">
      <w:pPr>
        <w:spacing w:after="0" w:line="240" w:lineRule="auto"/>
      </w:pPr>
      <w:r>
        <w:separator/>
      </w:r>
    </w:p>
  </w:footnote>
  <w:footnote w:type="continuationSeparator" w:id="0">
    <w:p w14:paraId="6F0909EF" w14:textId="77777777" w:rsidR="00680CA5" w:rsidRDefault="00680C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507"/>
    <w:rsid w:val="0004371E"/>
    <w:rsid w:val="00087C25"/>
    <w:rsid w:val="000930C1"/>
    <w:rsid w:val="000D0F79"/>
    <w:rsid w:val="000E3822"/>
    <w:rsid w:val="00115A0E"/>
    <w:rsid w:val="00126610"/>
    <w:rsid w:val="0016484D"/>
    <w:rsid w:val="001E157C"/>
    <w:rsid w:val="002043D9"/>
    <w:rsid w:val="00235256"/>
    <w:rsid w:val="00250AD4"/>
    <w:rsid w:val="00260E6D"/>
    <w:rsid w:val="00264C28"/>
    <w:rsid w:val="00265E42"/>
    <w:rsid w:val="00282509"/>
    <w:rsid w:val="00351A86"/>
    <w:rsid w:val="003541DB"/>
    <w:rsid w:val="00360B94"/>
    <w:rsid w:val="003C0B6C"/>
    <w:rsid w:val="0043321B"/>
    <w:rsid w:val="00456CF7"/>
    <w:rsid w:val="004A24F1"/>
    <w:rsid w:val="0050386E"/>
    <w:rsid w:val="00572520"/>
    <w:rsid w:val="00575C48"/>
    <w:rsid w:val="006500DE"/>
    <w:rsid w:val="00655DD3"/>
    <w:rsid w:val="00680CA5"/>
    <w:rsid w:val="00751D80"/>
    <w:rsid w:val="00762A20"/>
    <w:rsid w:val="007B1106"/>
    <w:rsid w:val="007C02F4"/>
    <w:rsid w:val="007C62EB"/>
    <w:rsid w:val="00811501"/>
    <w:rsid w:val="00835CA8"/>
    <w:rsid w:val="008422FA"/>
    <w:rsid w:val="008671AF"/>
    <w:rsid w:val="008D3ADA"/>
    <w:rsid w:val="008E685E"/>
    <w:rsid w:val="008F23A0"/>
    <w:rsid w:val="00903A3C"/>
    <w:rsid w:val="009E041A"/>
    <w:rsid w:val="00A34CF1"/>
    <w:rsid w:val="00A4557B"/>
    <w:rsid w:val="00AB00CB"/>
    <w:rsid w:val="00AC548F"/>
    <w:rsid w:val="00B20ADA"/>
    <w:rsid w:val="00B3137A"/>
    <w:rsid w:val="00B324D4"/>
    <w:rsid w:val="00B77078"/>
    <w:rsid w:val="00B9266B"/>
    <w:rsid w:val="00BB037A"/>
    <w:rsid w:val="00C57218"/>
    <w:rsid w:val="00D01492"/>
    <w:rsid w:val="00D66CF2"/>
    <w:rsid w:val="00DD5507"/>
    <w:rsid w:val="00E00742"/>
    <w:rsid w:val="00E46E80"/>
    <w:rsid w:val="00E92578"/>
    <w:rsid w:val="00EA6A21"/>
    <w:rsid w:val="00F81DA0"/>
    <w:rsid w:val="00FE4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E8C0BE9"/>
  <w15:chartTrackingRefBased/>
  <w15:docId w15:val="{D2F659A7-95B8-9040-A3C2-B010E64CA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507"/>
    <w:pPr>
      <w:spacing w:after="160" w:line="259" w:lineRule="auto"/>
    </w:pPr>
    <w:rPr>
      <w:kern w:val="0"/>
      <w:sz w:val="22"/>
      <w:szCs w:val="22"/>
      <w:lang w:val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Wetenschap">
    <w:name w:val="Wetenschap"/>
    <w:basedOn w:val="TableNormal"/>
    <w:uiPriority w:val="99"/>
    <w:rsid w:val="00B324D4"/>
    <w:rPr>
      <w:sz w:val="22"/>
      <w:szCs w:val="22"/>
      <w:lang w:val="nl-NL"/>
    </w:rPr>
    <w:tblPr>
      <w:tblStyleRowBandSize w:val="1"/>
      <w:tblBorders>
        <w:top w:val="single" w:sz="4" w:space="0" w:color="auto"/>
        <w:bottom w:val="single" w:sz="4" w:space="0" w:color="auto"/>
      </w:tblBorders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firstCol">
      <w:pPr>
        <w:jc w:val="left"/>
      </w:pPr>
    </w:tblStylePr>
    <w:tblStylePr w:type="band1Horz">
      <w:pPr>
        <w:jc w:val="center"/>
      </w:pPr>
      <w:tblPr/>
      <w:tcPr>
        <w:shd w:val="clear" w:color="auto" w:fill="E7E6E6" w:themeFill="background2"/>
        <w:vAlign w:val="center"/>
      </w:tcPr>
    </w:tblStylePr>
    <w:tblStylePr w:type="band2Horz">
      <w:pPr>
        <w:jc w:val="center"/>
      </w:pPr>
      <w:tblPr/>
      <w:tcPr>
        <w:shd w:val="clear" w:color="auto" w:fill="FFFFFF" w:themeFill="background1"/>
        <w:vAlign w:val="center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D550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D5507"/>
    <w:rPr>
      <w:sz w:val="16"/>
      <w:szCs w:val="16"/>
    </w:rPr>
  </w:style>
  <w:style w:type="table" w:styleId="GridTable1Light">
    <w:name w:val="Grid Table 1 Light"/>
    <w:basedOn w:val="TableNormal"/>
    <w:uiPriority w:val="46"/>
    <w:rsid w:val="00DD5507"/>
    <w:rPr>
      <w:kern w:val="0"/>
      <w:lang w:val="nl-NL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0"/>
      <w:sz w:val="20"/>
      <w:szCs w:val="20"/>
      <w:lang w:val="nl-NL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014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1492"/>
    <w:rPr>
      <w:kern w:val="0"/>
      <w:sz w:val="22"/>
      <w:szCs w:val="22"/>
      <w:lang w:val="nl-NL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01492"/>
  </w:style>
  <w:style w:type="character" w:styleId="LineNumber">
    <w:name w:val="line number"/>
    <w:basedOn w:val="DefaultParagraphFont"/>
    <w:uiPriority w:val="99"/>
    <w:semiHidden/>
    <w:unhideWhenUsed/>
    <w:rsid w:val="00D014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5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choor</dc:creator>
  <cp:keywords/>
  <dc:description/>
  <cp:lastModifiedBy>Schoor, Emma van der (Stud. FHML)</cp:lastModifiedBy>
  <cp:revision>4</cp:revision>
  <dcterms:created xsi:type="dcterms:W3CDTF">2023-05-19T16:38:00Z</dcterms:created>
  <dcterms:modified xsi:type="dcterms:W3CDTF">2024-04-08T09:36:00Z</dcterms:modified>
</cp:coreProperties>
</file>